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71CF" w14:textId="77777777" w:rsidR="00514672" w:rsidRPr="00514672" w:rsidRDefault="00514672" w:rsidP="00514672">
      <w:pPr>
        <w:spacing w:after="200" w:line="276" w:lineRule="auto"/>
        <w:rPr>
          <w:rFonts w:ascii="Arial" w:eastAsia="Arial" w:hAnsi="Arial" w:cs="Arial"/>
          <w:sz w:val="24"/>
          <w:szCs w:val="24"/>
          <w:lang w:val="en" w:eastAsia="en-GB"/>
        </w:rPr>
      </w:pPr>
      <w:bookmarkStart w:id="0" w:name="_Hlk165623149"/>
      <w:r w:rsidRPr="00514672">
        <w:rPr>
          <w:rFonts w:ascii="Arial" w:eastAsia="Arial" w:hAnsi="Arial" w:cs="Arial"/>
          <w:sz w:val="24"/>
          <w:szCs w:val="24"/>
          <w:lang w:val="en" w:eastAsia="en-GB"/>
        </w:rPr>
        <w:t>S2 Questionnaire. The scale on parental attitudes toward play behavior used in the SELMA study.</w:t>
      </w:r>
    </w:p>
    <w:bookmarkEnd w:id="0"/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70"/>
        <w:gridCol w:w="1050"/>
        <w:gridCol w:w="945"/>
        <w:gridCol w:w="855"/>
        <w:gridCol w:w="825"/>
        <w:gridCol w:w="825"/>
      </w:tblGrid>
      <w:tr w:rsidR="00514672" w:rsidRPr="00514672" w14:paraId="4879DE84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E10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" w:eastAsia="en-GB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8050" w14:textId="77777777" w:rsidR="00514672" w:rsidRPr="00514672" w:rsidRDefault="00514672" w:rsidP="0051467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Absolutely not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74CD" w14:textId="77777777" w:rsidR="00514672" w:rsidRPr="00514672" w:rsidRDefault="00514672" w:rsidP="0051467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Probably not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99FD" w14:textId="77777777" w:rsidR="00514672" w:rsidRPr="00514672" w:rsidRDefault="00514672" w:rsidP="0051467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Mayb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5D9E" w14:textId="77777777" w:rsidR="00514672" w:rsidRPr="00514672" w:rsidRDefault="00514672" w:rsidP="0051467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Likely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6705" w14:textId="77777777" w:rsidR="00514672" w:rsidRPr="00514672" w:rsidRDefault="00514672" w:rsidP="0051467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Highly likely</w:t>
            </w:r>
          </w:p>
        </w:tc>
      </w:tr>
      <w:tr w:rsidR="00514672" w:rsidRPr="00514672" w14:paraId="5269B26F" w14:textId="77777777" w:rsidTr="00843083">
        <w:trPr>
          <w:trHeight w:val="400"/>
        </w:trPr>
        <w:tc>
          <w:tcPr>
            <w:tcW w:w="897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5489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51ABACAB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1BA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1. Musical instrument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7D09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9D2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EE0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955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8B0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3BBEFCB7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FD7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2. Gun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231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A61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8DA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376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746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20630653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D0E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3. Jewelr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C7E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D5D5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735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05A1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EBB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5D31AC4E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5EE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4. Tool set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284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B7E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0FA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A27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057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43CBE3C2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1E0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5. Pens, crayons, pap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D4E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2871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22F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CFBC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D4E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27709AF5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5FA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6. Action figur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126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0FE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FA1E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2BA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E4C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48A100BE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7BB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7. Dolls, doll’s clothes, or doll’s carriag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566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74D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C68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91CF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E2D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2D89D3DF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454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8. Book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715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E73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CD3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9A5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A98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1D0067DF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E97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9. Trains, cars, or airplan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F70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E8D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1CC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D41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4F1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723B303B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9E2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 xml:space="preserve">10. Swords (or used objects as guns)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AE6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F2D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0B0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0A9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2BE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17B382E2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362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11. Tablewar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482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8211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CE5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FB4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A451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04FD6443" w14:textId="77777777" w:rsidTr="00843083">
        <w:trPr>
          <w:trHeight w:val="400"/>
        </w:trPr>
        <w:tc>
          <w:tcPr>
            <w:tcW w:w="897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C83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  <w:lang w:val="en" w:eastAsia="en-GB"/>
              </w:rPr>
            </w:pPr>
          </w:p>
        </w:tc>
      </w:tr>
      <w:tr w:rsidR="00514672" w:rsidRPr="00514672" w14:paraId="55B7E814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0B0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1. Playing house (</w:t>
            </w:r>
            <w:proofErr w:type="gramStart"/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e.g.</w:t>
            </w:r>
            <w:proofErr w:type="gramEnd"/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 xml:space="preserve"> cleaning, cooking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BC5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32E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5A6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227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FAC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2417C5DF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3929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2. Playing with girl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90F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40F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8A5E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FFEE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27B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290CD6CA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BCA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3. Reading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095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6BC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74B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EFB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374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55A2DE4F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C7D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4. Drawing and painting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6A3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70D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ABC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7EF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72A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612E6CFF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69A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5. Playing like a female character (</w:t>
            </w:r>
            <w:proofErr w:type="gramStart"/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e.g.</w:t>
            </w:r>
            <w:proofErr w:type="gramEnd"/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 xml:space="preserve"> princess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BCD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DB5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A001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028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EFC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3A2AA1CE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6C5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6. Playing like police, soldier, or firefight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5F0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763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3029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602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6D3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1D9C45C5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2DB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7. Fighting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4D3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924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3A7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8ED2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FE1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0FB9E5B5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5DC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8. Climbing (</w:t>
            </w:r>
            <w:proofErr w:type="gramStart"/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e.g.</w:t>
            </w:r>
            <w:proofErr w:type="gramEnd"/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 xml:space="preserve"> climbing frames, trees, climbing walls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57A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97C1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AB24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70CC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318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1806C5E6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062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9. Playing at taking care of babi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D9BE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2F5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8E0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5F76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FF4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3570D6D1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B52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10. Playing music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DC7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0937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551A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9A34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DD0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0116437D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ED2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11. Showing interest in real cars, trains, or airplan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300D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68D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05B3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9F0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E62E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  <w:tr w:rsidR="00514672" w:rsidRPr="00514672" w14:paraId="17E53D7F" w14:textId="77777777" w:rsidTr="00843083"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BE8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" w:eastAsia="en-GB"/>
              </w:rPr>
            </w:pPr>
            <w:r w:rsidRPr="00514672">
              <w:rPr>
                <w:rFonts w:ascii="Arial" w:eastAsia="Arial" w:hAnsi="Arial" w:cs="Arial"/>
                <w:sz w:val="18"/>
                <w:szCs w:val="18"/>
                <w:lang w:val="en" w:eastAsia="en-GB"/>
              </w:rPr>
              <w:t>12. Dressing up in girlish cloth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B3CF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0548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8960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0935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0E4B" w14:textId="77777777" w:rsidR="00514672" w:rsidRPr="00514672" w:rsidRDefault="00514672" w:rsidP="0051467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" w:eastAsia="en-GB"/>
              </w:rPr>
            </w:pPr>
          </w:p>
        </w:tc>
      </w:tr>
    </w:tbl>
    <w:p w14:paraId="4EF5FFBB" w14:textId="77777777" w:rsidR="002808A6" w:rsidRPr="00514672" w:rsidRDefault="002808A6">
      <w:pPr>
        <w:rPr>
          <w:lang w:val="en"/>
        </w:rPr>
      </w:pPr>
    </w:p>
    <w:sectPr w:rsidR="002808A6" w:rsidRPr="00514672" w:rsidSect="00C05ECD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72"/>
    <w:rsid w:val="002808A6"/>
    <w:rsid w:val="0051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8F8E5"/>
  <w15:chartTrackingRefBased/>
  <w15:docId w15:val="{A73601A2-B492-448C-97F2-C7DEBD91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92</Characters>
  <Application>Microsoft Office Word</Application>
  <DocSecurity>0</DocSecurity>
  <Lines>6</Lines>
  <Paragraphs>1</Paragraphs>
  <ScaleCrop>false</ScaleCrop>
  <Company>Karlstads Universitet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4-08-01T08:53:00Z</dcterms:created>
  <dcterms:modified xsi:type="dcterms:W3CDTF">2024-08-01T08:53:00Z</dcterms:modified>
</cp:coreProperties>
</file>